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1422" w14:textId="77777777" w:rsidR="009476D4" w:rsidRPr="009F5D01" w:rsidRDefault="00AD0883" w:rsidP="009476D4">
      <w:pPr>
        <w:rPr>
          <w:rFonts w:ascii="Arial" w:hAnsi="Arial" w:cs="Arial"/>
        </w:rPr>
      </w:pPr>
      <w:r w:rsidRPr="009F5D01">
        <w:rPr>
          <w:rFonts w:ascii="Arial" w:hAnsi="Arial" w:cs="Arial"/>
        </w:rPr>
        <w:t xml:space="preserve">Supplemental Figure 1. </w:t>
      </w:r>
      <w:r w:rsidR="009476D4" w:rsidRPr="009F5D01">
        <w:rPr>
          <w:rFonts w:ascii="Arial" w:hAnsi="Arial" w:cs="Arial"/>
        </w:rPr>
        <w:t xml:space="preserve">Predicted value and observed number of </w:t>
      </w:r>
      <w:r w:rsidR="009476D4" w:rsidRPr="009F5D01">
        <w:rPr>
          <w:rFonts w:ascii="Arial" w:hAnsi="Arial" w:cs="Arial"/>
          <w:i/>
          <w:iCs/>
        </w:rPr>
        <w:t>BRCA1</w:t>
      </w:r>
      <w:r w:rsidR="009476D4" w:rsidRPr="009F5D01">
        <w:rPr>
          <w:rFonts w:ascii="Arial" w:hAnsi="Arial" w:cs="Arial"/>
        </w:rPr>
        <w:t xml:space="preserve"> p.L63* variant in each prefecture.</w:t>
      </w:r>
    </w:p>
    <w:p w14:paraId="1F5A72EB" w14:textId="5889F37D" w:rsidR="003F000A" w:rsidRPr="009F5D01" w:rsidRDefault="009476D4" w:rsidP="009476D4">
      <w:pPr>
        <w:rPr>
          <w:rFonts w:ascii="Arial" w:hAnsi="Arial" w:cs="Arial" w:hint="eastAsia"/>
        </w:rPr>
      </w:pPr>
      <w:r w:rsidRPr="009F5D01">
        <w:rPr>
          <w:rFonts w:ascii="Arial" w:hAnsi="Arial" w:cs="Arial"/>
        </w:rPr>
        <w:t xml:space="preserve">(A) Geographical distribution of the number of BRCA1 p.L63* variant by prefecture. (B) 95% Bayesian prediction intervals and observed number of </w:t>
      </w:r>
      <w:r w:rsidRPr="009F5D01">
        <w:rPr>
          <w:rFonts w:ascii="Arial" w:hAnsi="Arial" w:cs="Arial"/>
          <w:i/>
          <w:iCs/>
        </w:rPr>
        <w:t>BRCA1</w:t>
      </w:r>
      <w:r w:rsidRPr="009F5D01">
        <w:rPr>
          <w:rFonts w:ascii="Arial" w:hAnsi="Arial" w:cs="Arial"/>
        </w:rPr>
        <w:t xml:space="preserve"> p.L63* variant in each prefecture. *: Prefecture with detections above the predicted values.</w:t>
      </w:r>
    </w:p>
    <w:p w14:paraId="118352ED" w14:textId="7DCDBAF3" w:rsidR="00287E39" w:rsidRPr="009F5D01" w:rsidRDefault="00AD0883" w:rsidP="009476D4">
      <w:pPr>
        <w:rPr>
          <w:rFonts w:ascii="Arial" w:hAnsi="Arial" w:cs="Arial"/>
        </w:rPr>
      </w:pPr>
      <w:r w:rsidRPr="009F5D01">
        <w:rPr>
          <w:rFonts w:ascii="Arial" w:hAnsi="Arial" w:cs="Arial"/>
        </w:rPr>
        <w:t>Supplemental Figure 2.</w:t>
      </w:r>
      <w:r w:rsidR="009476D4" w:rsidRPr="009F5D01">
        <w:rPr>
          <w:rFonts w:ascii="Arial" w:hAnsi="Arial" w:cs="Arial"/>
        </w:rPr>
        <w:t xml:space="preserve"> Predicted value and observed number of </w:t>
      </w:r>
      <w:r w:rsidR="009476D4" w:rsidRPr="009F5D01">
        <w:rPr>
          <w:rFonts w:ascii="Arial" w:hAnsi="Arial" w:cs="Arial"/>
          <w:i/>
          <w:iCs/>
        </w:rPr>
        <w:t>BRCA1/2</w:t>
      </w:r>
      <w:r w:rsidR="009476D4" w:rsidRPr="009F5D01">
        <w:rPr>
          <w:rFonts w:ascii="Arial" w:hAnsi="Arial" w:cs="Arial"/>
        </w:rPr>
        <w:t xml:space="preserve"> variants in each prefecture. *: Prefecture with detections above the predicted values.</w:t>
      </w:r>
    </w:p>
    <w:p w14:paraId="275CC28A" w14:textId="30E1A1CA" w:rsidR="00F32F16" w:rsidRPr="009F5D01" w:rsidRDefault="00F32F16" w:rsidP="009F5D01">
      <w:pPr>
        <w:rPr>
          <w:rFonts w:ascii="Arial" w:hAnsi="Arial" w:cs="Arial"/>
        </w:rPr>
      </w:pPr>
      <w:bookmarkStart w:id="0" w:name="_Hlk161150233"/>
      <w:r w:rsidRPr="009F5D01">
        <w:rPr>
          <w:rFonts w:ascii="Arial" w:hAnsi="Arial" w:cs="Arial"/>
        </w:rPr>
        <w:t xml:space="preserve">Supplemental Table 1. Number and frequency of two detected </w:t>
      </w:r>
      <w:r w:rsidRPr="009F5D01">
        <w:rPr>
          <w:rFonts w:ascii="Arial" w:hAnsi="Arial" w:cs="Arial"/>
          <w:i/>
          <w:iCs/>
        </w:rPr>
        <w:t>BRCA1</w:t>
      </w:r>
      <w:r w:rsidRPr="009F5D01">
        <w:rPr>
          <w:rFonts w:ascii="Arial" w:hAnsi="Arial" w:cs="Arial"/>
        </w:rPr>
        <w:t xml:space="preserve"> and </w:t>
      </w:r>
      <w:r w:rsidRPr="009F5D01">
        <w:rPr>
          <w:rFonts w:ascii="Arial" w:hAnsi="Arial" w:cs="Arial"/>
          <w:i/>
          <w:iCs/>
        </w:rPr>
        <w:t>BRCA2</w:t>
      </w:r>
      <w:r w:rsidRPr="009F5D01">
        <w:rPr>
          <w:rFonts w:ascii="Arial" w:hAnsi="Arial" w:cs="Arial"/>
        </w:rPr>
        <w:t xml:space="preserve"> variants in three cohorts</w:t>
      </w:r>
    </w:p>
    <w:bookmarkEnd w:id="0"/>
    <w:p w14:paraId="2EC66970" w14:textId="01131575" w:rsidR="00DE6D58" w:rsidRPr="009F5D01" w:rsidRDefault="00EA286D" w:rsidP="009F5D01">
      <w:pPr>
        <w:rPr>
          <w:rFonts w:ascii="Arial" w:hAnsi="Arial" w:cs="Arial"/>
        </w:rPr>
      </w:pPr>
      <w:r w:rsidRPr="009F5D01">
        <w:rPr>
          <w:rFonts w:ascii="Arial" w:hAnsi="Arial" w:cs="Arial"/>
        </w:rPr>
        <w:t xml:space="preserve">Shaded columns are pathogenic variants. </w:t>
      </w:r>
      <w:r w:rsidR="00114907" w:rsidRPr="009F5D01">
        <w:rPr>
          <w:rFonts w:ascii="Arial" w:hAnsi="Arial" w:cs="Arial"/>
          <w:bCs/>
        </w:rPr>
        <w:t>Tohoku, cancer cohort in northeast region of Japan; ToMMo,</w:t>
      </w:r>
      <w:r w:rsidR="00114907" w:rsidRPr="009F5D01">
        <w:rPr>
          <w:rFonts w:ascii="Arial" w:hAnsi="Arial" w:cs="Arial"/>
        </w:rPr>
        <w:t xml:space="preserve"> </w:t>
      </w:r>
      <w:r w:rsidR="00114907" w:rsidRPr="009F5D01">
        <w:rPr>
          <w:rFonts w:ascii="Arial" w:hAnsi="Arial" w:cs="Arial"/>
          <w:bCs/>
        </w:rPr>
        <w:t xml:space="preserve">healthy cohort in northeast region of Japan. </w:t>
      </w:r>
      <w:r w:rsidRPr="009F5D01">
        <w:rPr>
          <w:rFonts w:ascii="Arial" w:hAnsi="Arial" w:cs="Arial"/>
        </w:rPr>
        <w:t>*p &lt; 0.05, **p &lt; 0.01</w:t>
      </w:r>
      <w:r w:rsidR="00D66EEA">
        <w:rPr>
          <w:rFonts w:ascii="Arial" w:hAnsi="Arial" w:cs="Arial" w:hint="eastAsia"/>
        </w:rPr>
        <w:t>.</w:t>
      </w:r>
    </w:p>
    <w:sectPr w:rsidR="00DE6D58" w:rsidRPr="009F5D01" w:rsidSect="00A12AE5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3A6DD" w14:textId="77777777" w:rsidR="00A12AE5" w:rsidRDefault="00A12AE5" w:rsidP="00F32F16">
      <w:r>
        <w:separator/>
      </w:r>
    </w:p>
  </w:endnote>
  <w:endnote w:type="continuationSeparator" w:id="0">
    <w:p w14:paraId="28BFBEAE" w14:textId="77777777" w:rsidR="00A12AE5" w:rsidRDefault="00A12AE5" w:rsidP="00F32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99443945"/>
      <w:docPartObj>
        <w:docPartGallery w:val="Page Numbers (Bottom of Page)"/>
        <w:docPartUnique/>
      </w:docPartObj>
    </w:sdtPr>
    <w:sdtContent>
      <w:p w14:paraId="7D91D934" w14:textId="7C0E0BAF" w:rsidR="00CD05E5" w:rsidRDefault="00CD05E5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6F32F20" w14:textId="77777777" w:rsidR="00CD05E5" w:rsidRDefault="00CD05E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F9915" w14:textId="77777777" w:rsidR="00A12AE5" w:rsidRDefault="00A12AE5" w:rsidP="00F32F16">
      <w:r>
        <w:separator/>
      </w:r>
    </w:p>
  </w:footnote>
  <w:footnote w:type="continuationSeparator" w:id="0">
    <w:p w14:paraId="203ACF84" w14:textId="77777777" w:rsidR="00A12AE5" w:rsidRDefault="00A12AE5" w:rsidP="00F32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63C3A"/>
    <w:multiLevelType w:val="hybridMultilevel"/>
    <w:tmpl w:val="EA8461CE"/>
    <w:lvl w:ilvl="0" w:tplc="8E84FC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2A2733C"/>
    <w:multiLevelType w:val="hybridMultilevel"/>
    <w:tmpl w:val="B4060038"/>
    <w:lvl w:ilvl="0" w:tplc="A03247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2F84118"/>
    <w:multiLevelType w:val="hybridMultilevel"/>
    <w:tmpl w:val="A76C83DE"/>
    <w:lvl w:ilvl="0" w:tplc="CE0AF6E8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CED35D0"/>
    <w:multiLevelType w:val="hybridMultilevel"/>
    <w:tmpl w:val="625AAD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475FAE"/>
    <w:multiLevelType w:val="hybridMultilevel"/>
    <w:tmpl w:val="D82C9330"/>
    <w:lvl w:ilvl="0" w:tplc="43DE0D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688B75BA"/>
    <w:multiLevelType w:val="hybridMultilevel"/>
    <w:tmpl w:val="56EAE8CC"/>
    <w:lvl w:ilvl="0" w:tplc="88C46F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96459608">
    <w:abstractNumId w:val="2"/>
  </w:num>
  <w:num w:numId="2" w16cid:durableId="1097216043">
    <w:abstractNumId w:val="3"/>
  </w:num>
  <w:num w:numId="3" w16cid:durableId="2045522847">
    <w:abstractNumId w:val="4"/>
  </w:num>
  <w:num w:numId="4" w16cid:durableId="1200046859">
    <w:abstractNumId w:val="5"/>
  </w:num>
  <w:num w:numId="5" w16cid:durableId="1074543584">
    <w:abstractNumId w:val="1"/>
  </w:num>
  <w:num w:numId="6" w16cid:durableId="1703244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E39"/>
    <w:rsid w:val="00011006"/>
    <w:rsid w:val="000115B2"/>
    <w:rsid w:val="00037A19"/>
    <w:rsid w:val="00093928"/>
    <w:rsid w:val="000E0336"/>
    <w:rsid w:val="000E6148"/>
    <w:rsid w:val="000F69FE"/>
    <w:rsid w:val="00102DB2"/>
    <w:rsid w:val="00114907"/>
    <w:rsid w:val="00156827"/>
    <w:rsid w:val="00183842"/>
    <w:rsid w:val="001944DE"/>
    <w:rsid w:val="001964FD"/>
    <w:rsid w:val="001B082E"/>
    <w:rsid w:val="001B59C9"/>
    <w:rsid w:val="001D16BB"/>
    <w:rsid w:val="001E6DBA"/>
    <w:rsid w:val="00203723"/>
    <w:rsid w:val="002410A2"/>
    <w:rsid w:val="002434BB"/>
    <w:rsid w:val="00272269"/>
    <w:rsid w:val="0027590F"/>
    <w:rsid w:val="00287E39"/>
    <w:rsid w:val="002A1095"/>
    <w:rsid w:val="0030348D"/>
    <w:rsid w:val="003916D2"/>
    <w:rsid w:val="003B0CDD"/>
    <w:rsid w:val="003B3B6D"/>
    <w:rsid w:val="003B5C41"/>
    <w:rsid w:val="003B77FE"/>
    <w:rsid w:val="003C24DA"/>
    <w:rsid w:val="003D2541"/>
    <w:rsid w:val="003E6E9A"/>
    <w:rsid w:val="003F000A"/>
    <w:rsid w:val="003F4C92"/>
    <w:rsid w:val="004060EF"/>
    <w:rsid w:val="004078AC"/>
    <w:rsid w:val="00423F3A"/>
    <w:rsid w:val="004324DC"/>
    <w:rsid w:val="00441BCB"/>
    <w:rsid w:val="00494008"/>
    <w:rsid w:val="004B1E2C"/>
    <w:rsid w:val="004D40F1"/>
    <w:rsid w:val="004D7C6A"/>
    <w:rsid w:val="004D7FA5"/>
    <w:rsid w:val="004F32EA"/>
    <w:rsid w:val="005042EC"/>
    <w:rsid w:val="005068F7"/>
    <w:rsid w:val="005123DB"/>
    <w:rsid w:val="005375EB"/>
    <w:rsid w:val="00546453"/>
    <w:rsid w:val="00565B79"/>
    <w:rsid w:val="00570136"/>
    <w:rsid w:val="005721A2"/>
    <w:rsid w:val="0061234E"/>
    <w:rsid w:val="006315B0"/>
    <w:rsid w:val="006353C0"/>
    <w:rsid w:val="00636846"/>
    <w:rsid w:val="006448B4"/>
    <w:rsid w:val="00672DCC"/>
    <w:rsid w:val="006768FD"/>
    <w:rsid w:val="00686561"/>
    <w:rsid w:val="00697458"/>
    <w:rsid w:val="006C7304"/>
    <w:rsid w:val="006D5BE4"/>
    <w:rsid w:val="006E3C04"/>
    <w:rsid w:val="006E6212"/>
    <w:rsid w:val="00711534"/>
    <w:rsid w:val="007250C8"/>
    <w:rsid w:val="00743A06"/>
    <w:rsid w:val="0075209F"/>
    <w:rsid w:val="007C2930"/>
    <w:rsid w:val="007E741C"/>
    <w:rsid w:val="008B7B60"/>
    <w:rsid w:val="008D079B"/>
    <w:rsid w:val="008F6704"/>
    <w:rsid w:val="008F6A92"/>
    <w:rsid w:val="009003AE"/>
    <w:rsid w:val="00924D12"/>
    <w:rsid w:val="00931C8A"/>
    <w:rsid w:val="0093673F"/>
    <w:rsid w:val="009476D4"/>
    <w:rsid w:val="00954C28"/>
    <w:rsid w:val="009A71B2"/>
    <w:rsid w:val="009B4370"/>
    <w:rsid w:val="009B5A6A"/>
    <w:rsid w:val="009C7817"/>
    <w:rsid w:val="009F5D01"/>
    <w:rsid w:val="00A12AE5"/>
    <w:rsid w:val="00A24E92"/>
    <w:rsid w:val="00A27DB6"/>
    <w:rsid w:val="00A403A6"/>
    <w:rsid w:val="00A61E48"/>
    <w:rsid w:val="00AC2BDB"/>
    <w:rsid w:val="00AD0883"/>
    <w:rsid w:val="00AE283A"/>
    <w:rsid w:val="00B100FD"/>
    <w:rsid w:val="00B266AE"/>
    <w:rsid w:val="00B37880"/>
    <w:rsid w:val="00B77E29"/>
    <w:rsid w:val="00B859A5"/>
    <w:rsid w:val="00BB0EC1"/>
    <w:rsid w:val="00BB258A"/>
    <w:rsid w:val="00BE16BE"/>
    <w:rsid w:val="00BE4037"/>
    <w:rsid w:val="00C31EA2"/>
    <w:rsid w:val="00C66BBF"/>
    <w:rsid w:val="00C7033A"/>
    <w:rsid w:val="00C8478A"/>
    <w:rsid w:val="00CD05E5"/>
    <w:rsid w:val="00CE6ACD"/>
    <w:rsid w:val="00D16981"/>
    <w:rsid w:val="00D17044"/>
    <w:rsid w:val="00D322D1"/>
    <w:rsid w:val="00D66EEA"/>
    <w:rsid w:val="00D77318"/>
    <w:rsid w:val="00D821D1"/>
    <w:rsid w:val="00DA58AC"/>
    <w:rsid w:val="00DE6D58"/>
    <w:rsid w:val="00DF7A23"/>
    <w:rsid w:val="00E10B59"/>
    <w:rsid w:val="00E155BD"/>
    <w:rsid w:val="00E15FD3"/>
    <w:rsid w:val="00E23E17"/>
    <w:rsid w:val="00E306ED"/>
    <w:rsid w:val="00E42A13"/>
    <w:rsid w:val="00E87C85"/>
    <w:rsid w:val="00EA286D"/>
    <w:rsid w:val="00EA57A3"/>
    <w:rsid w:val="00EB5641"/>
    <w:rsid w:val="00EF1B14"/>
    <w:rsid w:val="00F17559"/>
    <w:rsid w:val="00F2643C"/>
    <w:rsid w:val="00F32F16"/>
    <w:rsid w:val="00F3349A"/>
    <w:rsid w:val="00F54BBB"/>
    <w:rsid w:val="00F62F25"/>
    <w:rsid w:val="00F7105E"/>
    <w:rsid w:val="00F91CF1"/>
    <w:rsid w:val="00FC5E3A"/>
    <w:rsid w:val="00FC6B2D"/>
    <w:rsid w:val="00FD06D1"/>
    <w:rsid w:val="00FF0465"/>
    <w:rsid w:val="00FF4562"/>
    <w:rsid w:val="00FF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356C8D"/>
  <w15:chartTrackingRefBased/>
  <w15:docId w15:val="{0F2C0589-9E26-46DB-93E2-B29DE2155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E39"/>
  </w:style>
  <w:style w:type="paragraph" w:styleId="1">
    <w:name w:val="heading 1"/>
    <w:basedOn w:val="a"/>
    <w:next w:val="a"/>
    <w:link w:val="10"/>
    <w:uiPriority w:val="9"/>
    <w:qFormat/>
    <w:rsid w:val="00287E3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7E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7E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7E3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7E3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7E3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7E3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7E3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7E3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87E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87E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87E3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87E3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87E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87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7E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87E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7E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87E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7E3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87E3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87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87E3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87E39"/>
    <w:rPr>
      <w:b/>
      <w:bCs/>
      <w:smallCaps/>
      <w:color w:val="0F4761" w:themeColor="accent1" w:themeShade="BF"/>
      <w:spacing w:val="5"/>
    </w:rPr>
  </w:style>
  <w:style w:type="character" w:styleId="aa">
    <w:name w:val="Subtle Emphasis"/>
    <w:basedOn w:val="a0"/>
    <w:uiPriority w:val="19"/>
    <w:qFormat/>
    <w:rsid w:val="00287E39"/>
    <w:rPr>
      <w:i/>
      <w:iCs/>
      <w:color w:val="404040" w:themeColor="text1" w:themeTint="BF"/>
    </w:rPr>
  </w:style>
  <w:style w:type="paragraph" w:styleId="ab">
    <w:name w:val="header"/>
    <w:basedOn w:val="a"/>
    <w:link w:val="ac"/>
    <w:uiPriority w:val="99"/>
    <w:unhideWhenUsed/>
    <w:rsid w:val="00287E3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87E39"/>
  </w:style>
  <w:style w:type="paragraph" w:styleId="ad">
    <w:name w:val="footer"/>
    <w:basedOn w:val="a"/>
    <w:link w:val="ae"/>
    <w:uiPriority w:val="99"/>
    <w:unhideWhenUsed/>
    <w:rsid w:val="00287E3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87E39"/>
  </w:style>
  <w:style w:type="character" w:styleId="af">
    <w:name w:val="Hyperlink"/>
    <w:basedOn w:val="a0"/>
    <w:uiPriority w:val="99"/>
    <w:unhideWhenUsed/>
    <w:rsid w:val="00287E39"/>
    <w:rPr>
      <w:color w:val="467886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287E39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287E39"/>
  </w:style>
  <w:style w:type="character" w:styleId="af1">
    <w:name w:val="annotation reference"/>
    <w:basedOn w:val="a0"/>
    <w:uiPriority w:val="99"/>
    <w:semiHidden/>
    <w:unhideWhenUsed/>
    <w:rsid w:val="00287E39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287E39"/>
    <w:rPr>
      <w:rFonts w:ascii="Times New Roman" w:hAnsi="Times New Roman"/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rsid w:val="00287E39"/>
    <w:rPr>
      <w:rFonts w:ascii="Times New Roman" w:hAnsi="Times New Roman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287E39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287E39"/>
    <w:rPr>
      <w:rFonts w:ascii="Times New Roman" w:hAnsi="Times New Roman"/>
      <w:b/>
      <w:bCs/>
      <w:sz w:val="20"/>
      <w:szCs w:val="20"/>
    </w:rPr>
  </w:style>
  <w:style w:type="paragraph" w:styleId="af6">
    <w:name w:val="Balloon Text"/>
    <w:basedOn w:val="a"/>
    <w:link w:val="af7"/>
    <w:uiPriority w:val="99"/>
    <w:semiHidden/>
    <w:unhideWhenUsed/>
    <w:rsid w:val="00287E39"/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287E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2677C-066D-405B-B80B-F7C43A01C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和 城田</dc:creator>
  <cp:keywords/>
  <dc:description/>
  <cp:lastModifiedBy>英和 城田</cp:lastModifiedBy>
  <cp:revision>6</cp:revision>
  <dcterms:created xsi:type="dcterms:W3CDTF">2024-03-31T12:49:00Z</dcterms:created>
  <dcterms:modified xsi:type="dcterms:W3CDTF">2024-04-01T12:44:00Z</dcterms:modified>
</cp:coreProperties>
</file>